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25750" w14:textId="455264CB" w:rsidR="00E06068" w:rsidRPr="00CD698F" w:rsidRDefault="00A41927" w:rsidP="0038288D">
      <w:pPr>
        <w:spacing w:before="120"/>
        <w:jc w:val="both"/>
      </w:pPr>
      <w:bookmarkStart w:id="0" w:name="_Hlk179190816"/>
      <w:r>
        <w:rPr>
          <w:b/>
          <w:bCs/>
        </w:rPr>
        <w:t>S</w:t>
      </w:r>
      <w:r w:rsidR="00FE6F44">
        <w:rPr>
          <w:b/>
          <w:bCs/>
        </w:rPr>
        <w:t>8</w:t>
      </w:r>
      <w:r>
        <w:rPr>
          <w:b/>
          <w:bCs/>
        </w:rPr>
        <w:t xml:space="preserve"> Table</w:t>
      </w:r>
      <w:r w:rsidR="00E06068" w:rsidRPr="00A41927">
        <w:t>.</w:t>
      </w:r>
      <w:r w:rsidR="00E06068" w:rsidRPr="00CD698F">
        <w:rPr>
          <w:b/>
          <w:bCs/>
        </w:rPr>
        <w:t xml:space="preserve"> </w:t>
      </w:r>
      <w:r w:rsidR="00E06068" w:rsidRPr="00CD698F">
        <w:t xml:space="preserve">Independent sample t-test comparing the </w:t>
      </w:r>
      <w:r w:rsidR="0000498D">
        <w:t>S</w:t>
      </w:r>
      <w:r w:rsidR="00E06068" w:rsidRPr="00CD698F">
        <w:t xml:space="preserve">ham </w:t>
      </w:r>
      <w:proofErr w:type="spellStart"/>
      <w:r w:rsidR="0000498D">
        <w:t>tRNS</w:t>
      </w:r>
      <w:proofErr w:type="spellEnd"/>
      <w:r w:rsidR="00E06068" w:rsidRPr="00CD698F">
        <w:t xml:space="preserve"> vs </w:t>
      </w:r>
      <w:proofErr w:type="spellStart"/>
      <w:r w:rsidR="00E06068" w:rsidRPr="00CD698F">
        <w:t>dlPFC-tRNS</w:t>
      </w:r>
      <w:proofErr w:type="spellEnd"/>
      <w:r w:rsidR="00E06068" w:rsidRPr="00CD698F">
        <w:t xml:space="preserve"> (</w:t>
      </w:r>
      <w:r>
        <w:rPr>
          <w:b/>
          <w:bCs/>
        </w:rPr>
        <w:t>S</w:t>
      </w:r>
      <w:r w:rsidR="00FE6F44">
        <w:rPr>
          <w:b/>
          <w:bCs/>
        </w:rPr>
        <w:t>8</w:t>
      </w:r>
      <w:r>
        <w:rPr>
          <w:b/>
          <w:bCs/>
        </w:rPr>
        <w:t xml:space="preserve"> Table </w:t>
      </w:r>
      <w:r w:rsidR="00E06068" w:rsidRPr="00CD698F">
        <w:rPr>
          <w:b/>
          <w:bCs/>
        </w:rPr>
        <w:t>A</w:t>
      </w:r>
      <w:r w:rsidR="00E06068" w:rsidRPr="00CD698F">
        <w:t>) or vs PPC-</w:t>
      </w:r>
      <w:proofErr w:type="spellStart"/>
      <w:r w:rsidR="00E06068" w:rsidRPr="00CD698F">
        <w:t>tRNS</w:t>
      </w:r>
      <w:proofErr w:type="spellEnd"/>
      <w:r w:rsidR="00E06068" w:rsidRPr="00CD698F">
        <w:t xml:space="preserve"> (</w:t>
      </w:r>
      <w:r>
        <w:rPr>
          <w:b/>
          <w:bCs/>
        </w:rPr>
        <w:t>S</w:t>
      </w:r>
      <w:r w:rsidR="00FE6F44">
        <w:rPr>
          <w:b/>
          <w:bCs/>
        </w:rPr>
        <w:t>8</w:t>
      </w:r>
      <w:r>
        <w:rPr>
          <w:b/>
          <w:bCs/>
        </w:rPr>
        <w:t xml:space="preserve"> Table </w:t>
      </w:r>
      <w:r w:rsidR="00E06068" w:rsidRPr="00CD698F">
        <w:rPr>
          <w:b/>
          <w:bCs/>
        </w:rPr>
        <w:t>B</w:t>
      </w:r>
      <w:r w:rsidR="00E06068" w:rsidRPr="00CD698F">
        <w:t xml:space="preserve">) for the following scores: [Attention scores derived by the Attention Network Task </w:t>
      </w:r>
      <w:r w:rsidR="00E06068" w:rsidRPr="00CD698F">
        <w:fldChar w:fldCharType="begin"/>
      </w:r>
      <w:r w:rsidR="0069554E">
        <w:instrText xml:space="preserve"> ADDIN EN.CITE &lt;EndNote&gt;&lt;Cite&gt;&lt;Author&gt;Fan&lt;/Author&gt;&lt;Year&gt;2002&lt;/Year&gt;&lt;RecNum&gt;754&lt;/RecNum&gt;&lt;DisplayText&gt;(1)&lt;/DisplayText&gt;&lt;record&gt;&lt;rec-number&gt;754&lt;/rec-number&gt;&lt;foreign-keys&gt;&lt;key app="EN" db-id="0290saa0gpxwt8e2aeb5p9wlx95wvr25s5wp" timestamp="1739780970"&gt;754&lt;/key&gt;&lt;/foreign-keys&gt;&lt;ref-type name="Journal Article"&gt;17&lt;/ref-type&gt;&lt;contributors&gt;&lt;authors&gt;&lt;author&gt;Fan, Jin&lt;/author&gt;&lt;author&gt;McCandliss, Bruce D&lt;/author&gt;&lt;author&gt;Sommer, Tobias&lt;/author&gt;&lt;author&gt;Raz, Amir&lt;/author&gt;&lt;author&gt;Posner, Michael I&lt;/author&gt;&lt;/authors&gt;&lt;/contributors&gt;&lt;titles&gt;&lt;title&gt;Testing the efficiency and independence of attentional networks&lt;/title&gt;&lt;secondary-title&gt;Journal of cognitive neuroscience&lt;/secondary-title&gt;&lt;/titles&gt;&lt;periodical&gt;&lt;full-title&gt;Journal of cognitive neuroscience&lt;/full-title&gt;&lt;/periodical&gt;&lt;pages&gt;340-347&lt;/pages&gt;&lt;volume&gt;14&lt;/volume&gt;&lt;number&gt;3&lt;/number&gt;&lt;dates&gt;&lt;year&gt;2002&lt;/year&gt;&lt;/dates&gt;&lt;isbn&gt;0898-929X&lt;/isbn&gt;&lt;urls&gt;&lt;/urls&gt;&lt;/record&gt;&lt;/Cite&gt;&lt;/EndNote&gt;</w:instrText>
      </w:r>
      <w:r w:rsidR="00E06068" w:rsidRPr="00CD698F">
        <w:fldChar w:fldCharType="separate"/>
      </w:r>
      <w:r w:rsidR="0069554E">
        <w:rPr>
          <w:noProof/>
        </w:rPr>
        <w:t>(1)</w:t>
      </w:r>
      <w:r w:rsidR="00E06068" w:rsidRPr="00CD698F">
        <w:fldChar w:fldCharType="end"/>
      </w:r>
      <w:r w:rsidR="00E06068" w:rsidRPr="00CD698F">
        <w:t xml:space="preserve"> where Executive: ANT Executive network, Orienting: ANT Orienting network; Short term memory assessed by the Digit span task</w:t>
      </w:r>
      <w:r w:rsidR="00E06068">
        <w:t xml:space="preserve"> </w:t>
      </w:r>
      <w:r w:rsidR="00E06068">
        <w:fldChar w:fldCharType="begin"/>
      </w:r>
      <w:r w:rsidR="0069554E">
        <w:instrText xml:space="preserve"> ADDIN EN.CITE &lt;EndNote&gt;&lt;Cite&gt;&lt;Author&gt;Wechsler&lt;/Author&gt;&lt;Year&gt;1981&lt;/Year&gt;&lt;RecNum&gt;759&lt;/RecNum&gt;&lt;DisplayText&gt;(2)&lt;/DisplayText&gt;&lt;record&gt;&lt;rec-number&gt;759&lt;/rec-number&gt;&lt;foreign-keys&gt;&lt;key app="EN" db-id="0290saa0gpxwt8e2aeb5p9wlx95wvr25s5wp" timestamp="1740119777"&gt;759&lt;/key&gt;&lt;/foreign-keys&gt;&lt;ref-type name="Book"&gt;6&lt;/ref-type&gt;&lt;contributors&gt;&lt;authors&gt;&lt;author&gt;Wechsler, David&lt;/author&gt;&lt;/authors&gt;&lt;/contributors&gt;&lt;titles&gt;&lt;title&gt;Wechsler adult intelligence scale-revised (WAIS-R)&lt;/title&gt;&lt;/titles&gt;&lt;dates&gt;&lt;year&gt;1981&lt;/year&gt;&lt;/dates&gt;&lt;pub-location&gt;San Antonio, TX&lt;/pub-location&gt;&lt;publisher&gt;Psychological corporation&lt;/publisher&gt;&lt;urls&gt;&lt;/urls&gt;&lt;/record&gt;&lt;/Cite&gt;&lt;/EndNote&gt;</w:instrText>
      </w:r>
      <w:r w:rsidR="00E06068">
        <w:fldChar w:fldCharType="separate"/>
      </w:r>
      <w:r w:rsidR="0069554E">
        <w:rPr>
          <w:noProof/>
        </w:rPr>
        <w:t>(2)</w:t>
      </w:r>
      <w:r w:rsidR="00E06068">
        <w:fldChar w:fldCharType="end"/>
      </w:r>
      <w:r w:rsidR="00E06068" w:rsidRPr="00CD698F">
        <w:t xml:space="preserve"> and the Corsi Block tapping task </w:t>
      </w:r>
      <w:r w:rsidR="00E06068" w:rsidRPr="00CD698F">
        <w:fldChar w:fldCharType="begin"/>
      </w:r>
      <w:r w:rsidR="0069554E">
        <w:instrText xml:space="preserve"> ADDIN EN.CITE &lt;EndNote&gt;&lt;Cite&gt;&lt;Author&gt;Kessels&lt;/Author&gt;&lt;Year&gt;2000&lt;/Year&gt;&lt;RecNum&gt;755&lt;/RecNum&gt;&lt;DisplayText&gt;(3)&lt;/DisplayText&gt;&lt;record&gt;&lt;rec-number&gt;755&lt;/rec-number&gt;&lt;foreign-keys&gt;&lt;key app="EN" db-id="0290saa0gpxwt8e2aeb5p9wlx95wvr25s5wp" timestamp="1739781094"&gt;755&lt;/key&gt;&lt;/foreign-keys&gt;&lt;ref-type name="Journal Article"&gt;17&lt;/ref-type&gt;&lt;contributors&gt;&lt;authors&gt;&lt;author&gt;Kessels, Roy PC&lt;/author&gt;&lt;author&gt;Van Zandvoort, Martine JE&lt;/author&gt;&lt;author&gt;Postma, Albert&lt;/author&gt;&lt;author&gt;Kappelle, L Jaap&lt;/author&gt;&lt;author&gt;De Haan, Edward HF&lt;/author&gt;&lt;/authors&gt;&lt;/contributors&gt;&lt;titles&gt;&lt;title&gt;The Corsi block-tapping task: standardization and normative data&lt;/title&gt;&lt;secondary-title&gt;Applied neuropsychology&lt;/secondary-title&gt;&lt;/titles&gt;&lt;periodical&gt;&lt;full-title&gt;Applied neuropsychology&lt;/full-title&gt;&lt;/periodical&gt;&lt;pages&gt;252-258&lt;/pages&gt;&lt;volume&gt;7&lt;/volume&gt;&lt;number&gt;4&lt;/number&gt;&lt;dates&gt;&lt;year&gt;2000&lt;/year&gt;&lt;/dates&gt;&lt;isbn&gt;0908-4282&lt;/isbn&gt;&lt;urls&gt;&lt;/urls&gt;&lt;/record&gt;&lt;/Cite&gt;&lt;/EndNote&gt;</w:instrText>
      </w:r>
      <w:r w:rsidR="00E06068" w:rsidRPr="00CD698F">
        <w:fldChar w:fldCharType="separate"/>
      </w:r>
      <w:r w:rsidR="0069554E">
        <w:rPr>
          <w:noProof/>
        </w:rPr>
        <w:t>(3)</w:t>
      </w:r>
      <w:r w:rsidR="00E06068" w:rsidRPr="00CD698F">
        <w:fldChar w:fldCharType="end"/>
      </w:r>
      <w:r w:rsidR="00E06068" w:rsidRPr="00CD698F">
        <w:t xml:space="preserve"> tests that included both forward and backward conditions]. A “Δ” prefix denotes a post-</w:t>
      </w:r>
      <w:proofErr w:type="spellStart"/>
      <w:r w:rsidR="00E06068" w:rsidRPr="00CD698F">
        <w:t>tRNS</w:t>
      </w:r>
      <w:proofErr w:type="spellEnd"/>
      <w:r w:rsidR="00E06068" w:rsidRPr="00CD698F">
        <w:t xml:space="preserve"> minus pre-</w:t>
      </w:r>
      <w:proofErr w:type="spellStart"/>
      <w:r w:rsidR="00E06068" w:rsidRPr="00CD698F">
        <w:t>tRNS</w:t>
      </w:r>
      <w:proofErr w:type="spellEnd"/>
      <w:r w:rsidR="00E06068" w:rsidRPr="00CD698F">
        <w:t xml:space="preserve"> difference score in each cognitive measure.</w:t>
      </w:r>
      <w:r w:rsidR="00AA6B9B" w:rsidRPr="00AA6B9B">
        <w:rPr>
          <w:b/>
          <w:bCs/>
        </w:rPr>
        <w:t xml:space="preserve"> </w:t>
      </w:r>
      <w:r w:rsidR="00AA6B9B" w:rsidRPr="00CD2283">
        <w:rPr>
          <w:b/>
          <w:bCs/>
        </w:rPr>
        <w:t>Statistics:</w:t>
      </w:r>
      <w:r w:rsidR="00AA6B9B" w:rsidRPr="00CD2283">
        <w:t xml:space="preserve"> </w:t>
      </w:r>
      <w:r w:rsidR="00AA6B9B">
        <w:t>T=t-value</w:t>
      </w:r>
      <w:r w:rsidR="00AA6B9B" w:rsidRPr="00CD2283">
        <w:t>, DF=degrees of freedom, P=</w:t>
      </w:r>
      <w:r w:rsidR="00AA6B9B">
        <w:t>p-value</w:t>
      </w:r>
      <w:r w:rsidR="00AA6B9B" w:rsidRPr="00CD2283">
        <w:t>, SE=standard error, CI_L=confidence interval lower bound, CI_U= confidence interval upper bound.</w:t>
      </w:r>
    </w:p>
    <w:p w14:paraId="17FC78CC" w14:textId="77777777" w:rsidR="00E06068" w:rsidRPr="00CD698F" w:rsidRDefault="00E06068" w:rsidP="0038288D">
      <w:pPr>
        <w:spacing w:before="120"/>
        <w:jc w:val="both"/>
        <w:rPr>
          <w:b/>
          <w:bCs/>
        </w:rPr>
      </w:pP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929"/>
        <w:gridCol w:w="1317"/>
        <w:gridCol w:w="929"/>
        <w:gridCol w:w="929"/>
        <w:gridCol w:w="929"/>
        <w:gridCol w:w="929"/>
        <w:gridCol w:w="929"/>
      </w:tblGrid>
      <w:tr w:rsidR="00E06068" w:rsidRPr="00CD698F" w14:paraId="1206EBCC" w14:textId="77777777" w:rsidTr="008F5E50">
        <w:trPr>
          <w:trHeight w:val="300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F0B1" w14:textId="77777777" w:rsidR="00E06068" w:rsidRPr="00CD698F" w:rsidRDefault="00E06068" w:rsidP="0038288D">
            <w:pPr>
              <w:jc w:val="center"/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9430" w14:textId="77777777" w:rsidR="00E06068" w:rsidRPr="00CD698F" w:rsidRDefault="00E06068" w:rsidP="0038288D">
            <w:pPr>
              <w:jc w:val="center"/>
              <w:rPr>
                <w:b/>
                <w:bCs/>
                <w:color w:val="000000"/>
              </w:rPr>
            </w:pPr>
            <w:r w:rsidRPr="00CD698F">
              <w:rPr>
                <w:b/>
                <w:bCs/>
                <w:color w:val="000000"/>
              </w:rPr>
              <w:t>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BFC4" w14:textId="77777777" w:rsidR="00E06068" w:rsidRPr="00CD698F" w:rsidRDefault="00E06068" w:rsidP="0038288D">
            <w:pPr>
              <w:jc w:val="center"/>
              <w:rPr>
                <w:b/>
                <w:bCs/>
                <w:color w:val="000000"/>
              </w:rPr>
            </w:pPr>
            <w:r w:rsidRPr="00CD698F">
              <w:rPr>
                <w:b/>
                <w:bCs/>
                <w:color w:val="000000"/>
              </w:rPr>
              <w:t>DF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A33D" w14:textId="77777777" w:rsidR="00E06068" w:rsidRPr="00CD698F" w:rsidRDefault="00E06068" w:rsidP="0038288D">
            <w:pPr>
              <w:jc w:val="center"/>
              <w:rPr>
                <w:b/>
                <w:bCs/>
                <w:color w:val="000000"/>
              </w:rPr>
            </w:pPr>
            <w:r w:rsidRPr="00CD698F">
              <w:rPr>
                <w:b/>
                <w:bCs/>
                <w:color w:val="000000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1755" w14:textId="77777777" w:rsidR="00E06068" w:rsidRPr="00CD698F" w:rsidRDefault="00E06068" w:rsidP="0038288D">
            <w:pPr>
              <w:jc w:val="center"/>
              <w:rPr>
                <w:b/>
                <w:bCs/>
                <w:color w:val="000000"/>
              </w:rPr>
            </w:pPr>
            <w:r w:rsidRPr="00CD698F">
              <w:rPr>
                <w:b/>
                <w:bCs/>
                <w:color w:val="000000"/>
              </w:rPr>
              <w:t>Mea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C5E3" w14:textId="77777777" w:rsidR="00E06068" w:rsidRPr="00CD698F" w:rsidRDefault="00E06068" w:rsidP="0038288D">
            <w:pPr>
              <w:jc w:val="center"/>
              <w:rPr>
                <w:b/>
                <w:bCs/>
                <w:color w:val="000000"/>
              </w:rPr>
            </w:pPr>
            <w:r w:rsidRPr="00CD698F">
              <w:rPr>
                <w:b/>
                <w:bCs/>
                <w:color w:val="000000"/>
              </w:rPr>
              <w:t>S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68AD" w14:textId="77777777" w:rsidR="00E06068" w:rsidRPr="00CD698F" w:rsidRDefault="00E06068" w:rsidP="0038288D">
            <w:pPr>
              <w:jc w:val="center"/>
              <w:rPr>
                <w:b/>
                <w:bCs/>
                <w:color w:val="000000"/>
              </w:rPr>
            </w:pPr>
            <w:r w:rsidRPr="00CD698F">
              <w:rPr>
                <w:b/>
                <w:bCs/>
                <w:color w:val="000000"/>
              </w:rPr>
              <w:t>CI_L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7074" w14:textId="77777777" w:rsidR="00E06068" w:rsidRPr="00CD698F" w:rsidRDefault="00E06068" w:rsidP="0038288D">
            <w:pPr>
              <w:jc w:val="center"/>
              <w:rPr>
                <w:b/>
                <w:bCs/>
                <w:color w:val="000000"/>
              </w:rPr>
            </w:pPr>
            <w:r w:rsidRPr="00CD698F">
              <w:rPr>
                <w:b/>
                <w:bCs/>
                <w:color w:val="000000"/>
              </w:rPr>
              <w:t>CI_U</w:t>
            </w:r>
          </w:p>
        </w:tc>
      </w:tr>
      <w:tr w:rsidR="00E06068" w:rsidRPr="00CD698F" w14:paraId="7D128B27" w14:textId="77777777" w:rsidTr="008F5E50">
        <w:trPr>
          <w:trHeight w:val="300"/>
        </w:trPr>
        <w:tc>
          <w:tcPr>
            <w:tcW w:w="902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09E38" w14:textId="6B635855" w:rsidR="00E06068" w:rsidRPr="00CD698F" w:rsidRDefault="00A41927" w:rsidP="0038288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="00223765">
              <w:rPr>
                <w:b/>
                <w:bCs/>
                <w:color w:val="000000"/>
              </w:rPr>
              <w:t>8</w:t>
            </w:r>
            <w:r>
              <w:rPr>
                <w:b/>
                <w:bCs/>
                <w:color w:val="000000"/>
              </w:rPr>
              <w:t xml:space="preserve"> Table </w:t>
            </w:r>
            <w:r w:rsidR="00E06068" w:rsidRPr="00CD698F">
              <w:rPr>
                <w:b/>
                <w:bCs/>
                <w:color w:val="000000"/>
              </w:rPr>
              <w:t>A</w:t>
            </w:r>
          </w:p>
        </w:tc>
      </w:tr>
      <w:tr w:rsidR="00E06068" w:rsidRPr="00CD698F" w14:paraId="3134A0D7" w14:textId="77777777" w:rsidTr="008F5E50">
        <w:trPr>
          <w:trHeight w:val="300"/>
        </w:trPr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5BF1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Δ Executive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014B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84C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4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44D4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89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2DC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8D3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6.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9F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12.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DD8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4.5</w:t>
            </w:r>
          </w:p>
        </w:tc>
      </w:tr>
      <w:tr w:rsidR="00E06068" w:rsidRPr="00CD698F" w14:paraId="41E92891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B0B1F10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Δ Orienting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4B3832E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5BC316E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4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FC1523B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36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67C7248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6.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F390D9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7.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CC61F5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21.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DD6BBA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8.0</w:t>
            </w:r>
          </w:p>
        </w:tc>
      </w:tr>
      <w:tr w:rsidR="00E06068" w:rsidRPr="00CD698F" w14:paraId="19A443F1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8C6200A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digitSpanF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3C7DF8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D7D560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4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421A3B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78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9923CC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3393C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BA586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1.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2DDFFA0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.0</w:t>
            </w:r>
          </w:p>
        </w:tc>
      </w:tr>
      <w:tr w:rsidR="00E06068" w:rsidRPr="00CD698F" w14:paraId="4F0B42A9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DCF2B7A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digitSpanB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FC3B745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.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25AA4A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4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6AE17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12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159AEA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.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88D737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593644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27C210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2.2</w:t>
            </w:r>
          </w:p>
        </w:tc>
      </w:tr>
      <w:tr w:rsidR="00E06068" w:rsidRPr="00CD698F" w14:paraId="01FB23B9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E092DAD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CorsiB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12A2F59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A673995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3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18D13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59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41ED46B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C7D181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BD2A6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1000C9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.4</w:t>
            </w:r>
          </w:p>
        </w:tc>
      </w:tr>
      <w:tr w:rsidR="00E06068" w:rsidRPr="00CD698F" w14:paraId="4D3CAD40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A9617B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CorsiF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B17D6F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C9DACC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3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7F9FDE0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53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C8D3AF7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11BDF3D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4FE1E7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1.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49A4458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9</w:t>
            </w:r>
          </w:p>
        </w:tc>
      </w:tr>
      <w:tr w:rsidR="00E06068" w:rsidRPr="00CD698F" w14:paraId="1E2BB5E4" w14:textId="77777777" w:rsidTr="008F5E50">
        <w:trPr>
          <w:trHeight w:val="300"/>
        </w:trPr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C74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FD90" w14:textId="77777777" w:rsidR="00E06068" w:rsidRPr="00CD698F" w:rsidRDefault="00E06068" w:rsidP="0038288D">
            <w:pPr>
              <w:jc w:val="center"/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6BD6" w14:textId="77777777" w:rsidR="00E06068" w:rsidRPr="00CD698F" w:rsidRDefault="00E06068" w:rsidP="0038288D">
            <w:pPr>
              <w:jc w:val="center"/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A125" w14:textId="77777777" w:rsidR="00E06068" w:rsidRPr="00CD698F" w:rsidRDefault="00E06068" w:rsidP="0038288D">
            <w:pPr>
              <w:jc w:val="center"/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EF52" w14:textId="77777777" w:rsidR="00E06068" w:rsidRPr="00CD698F" w:rsidRDefault="00E06068" w:rsidP="0038288D">
            <w:pPr>
              <w:jc w:val="center"/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DF66" w14:textId="77777777" w:rsidR="00E06068" w:rsidRPr="00CD698F" w:rsidRDefault="00E06068" w:rsidP="0038288D">
            <w:pPr>
              <w:jc w:val="center"/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3841" w14:textId="77777777" w:rsidR="00E06068" w:rsidRPr="00CD698F" w:rsidRDefault="00E06068" w:rsidP="0038288D">
            <w:pPr>
              <w:jc w:val="center"/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D42E" w14:textId="77777777" w:rsidR="00E06068" w:rsidRPr="00CD698F" w:rsidRDefault="00E06068" w:rsidP="0038288D">
            <w:pPr>
              <w:jc w:val="center"/>
            </w:pPr>
          </w:p>
        </w:tc>
      </w:tr>
      <w:tr w:rsidR="00E06068" w:rsidRPr="00CD698F" w14:paraId="70897F0E" w14:textId="77777777" w:rsidTr="008F5E50">
        <w:trPr>
          <w:trHeight w:val="300"/>
        </w:trPr>
        <w:tc>
          <w:tcPr>
            <w:tcW w:w="902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A2C1" w14:textId="7F3AF86E" w:rsidR="00E06068" w:rsidRPr="00CD698F" w:rsidRDefault="00A41927" w:rsidP="0038288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="00223765">
              <w:rPr>
                <w:b/>
                <w:bCs/>
                <w:color w:val="000000"/>
              </w:rPr>
              <w:t>8</w:t>
            </w:r>
            <w:r>
              <w:rPr>
                <w:b/>
                <w:bCs/>
                <w:color w:val="000000"/>
              </w:rPr>
              <w:t xml:space="preserve"> Table </w:t>
            </w:r>
            <w:r w:rsidR="00E06068" w:rsidRPr="00CD698F">
              <w:rPr>
                <w:b/>
                <w:bCs/>
                <w:color w:val="000000"/>
              </w:rPr>
              <w:t>B</w:t>
            </w:r>
          </w:p>
        </w:tc>
      </w:tr>
      <w:tr w:rsidR="00E06068" w:rsidRPr="00CD698F" w14:paraId="4FF016C6" w14:textId="77777777" w:rsidTr="008F5E50">
        <w:trPr>
          <w:trHeight w:val="300"/>
        </w:trPr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3E1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Δ Executive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B18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5239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4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7CD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97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CE2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3AA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6.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521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13.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EBF0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2.7</w:t>
            </w:r>
          </w:p>
        </w:tc>
      </w:tr>
      <w:tr w:rsidR="00E06068" w:rsidRPr="00CD698F" w14:paraId="466B1415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8A699C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Δ Orienting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670838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DB30F68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4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962D20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4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F217C0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5.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9F74F4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7.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5683C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9.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409C8D9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9.3</w:t>
            </w:r>
          </w:p>
        </w:tc>
      </w:tr>
      <w:tr w:rsidR="00E06068" w:rsidRPr="00CD698F" w14:paraId="456AAFC2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4EE4F0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digitSpanF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559D05A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1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19AD14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4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B5A8C2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135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C03A7D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1.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890CAB1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5BCB6C1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2.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BBC469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3</w:t>
            </w:r>
          </w:p>
        </w:tc>
      </w:tr>
      <w:tr w:rsidR="00E06068" w:rsidRPr="00CD698F" w14:paraId="3B830654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8E5877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digitSpanB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88B6A01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76E668D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3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1612649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57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7068A0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EACBC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A9917FE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9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3A3EA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.7</w:t>
            </w:r>
          </w:p>
        </w:tc>
      </w:tr>
      <w:tr w:rsidR="00E06068" w:rsidRPr="00CD698F" w14:paraId="2B1C4434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C96A70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CorsiB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A934BBB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FCD0CA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3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86AC2E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783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2C3CAC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C47B466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E0810C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0.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0C39AF3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.0</w:t>
            </w:r>
          </w:p>
        </w:tc>
      </w:tr>
      <w:tr w:rsidR="00E06068" w:rsidRPr="00CD698F" w14:paraId="19FC27A8" w14:textId="77777777" w:rsidTr="008F5E50">
        <w:trPr>
          <w:trHeight w:val="300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6715641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 xml:space="preserve">Δ </w:t>
            </w:r>
            <w:proofErr w:type="spellStart"/>
            <w:r w:rsidRPr="00CD698F">
              <w:rPr>
                <w:color w:val="000000"/>
              </w:rPr>
              <w:t>CorsiFwd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506F3D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6C6A06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3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D03988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76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DFE82F2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2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7F2884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0.6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E64050F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-1.1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E22D96D" w14:textId="77777777" w:rsidR="00E06068" w:rsidRPr="00CD698F" w:rsidRDefault="00E06068" w:rsidP="0038288D">
            <w:pPr>
              <w:jc w:val="center"/>
              <w:rPr>
                <w:color w:val="000000"/>
              </w:rPr>
            </w:pPr>
            <w:r w:rsidRPr="00CD698F">
              <w:rPr>
                <w:color w:val="000000"/>
              </w:rPr>
              <w:t>1.4</w:t>
            </w:r>
          </w:p>
        </w:tc>
      </w:tr>
    </w:tbl>
    <w:p w14:paraId="798A11A6" w14:textId="77777777" w:rsidR="00E06068" w:rsidRPr="00CD698F" w:rsidRDefault="00E06068" w:rsidP="0038288D">
      <w:pPr>
        <w:jc w:val="both"/>
        <w:rPr>
          <w:i/>
          <w:iCs/>
        </w:rPr>
      </w:pPr>
    </w:p>
    <w:bookmarkEnd w:id="0"/>
    <w:p w14:paraId="3E9CEC89" w14:textId="5CDC3DBA" w:rsidR="0069554E" w:rsidRDefault="0069554E" w:rsidP="006543EC">
      <w:r>
        <w:rPr>
          <w:b/>
          <w:bCs/>
        </w:rPr>
        <w:t>References</w:t>
      </w:r>
    </w:p>
    <w:p w14:paraId="01EADD8C" w14:textId="77777777" w:rsidR="0069554E" w:rsidRDefault="0069554E" w:rsidP="006543EC"/>
    <w:p w14:paraId="57982D47" w14:textId="77777777" w:rsidR="0069554E" w:rsidRPr="0069554E" w:rsidRDefault="0069554E" w:rsidP="0069554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9554E">
        <w:t>1.</w:t>
      </w:r>
      <w:r w:rsidRPr="0069554E">
        <w:tab/>
        <w:t xml:space="preserve">J. Fan, B. D. McCandliss, T. Sommer, A. Raz, M. I. Posner, Testing the efficiency and independence of attentional networks. </w:t>
      </w:r>
      <w:r w:rsidRPr="0069554E">
        <w:rPr>
          <w:i/>
        </w:rPr>
        <w:t>Journal of cognitive neuroscience</w:t>
      </w:r>
      <w:r w:rsidRPr="0069554E">
        <w:t xml:space="preserve"> </w:t>
      </w:r>
      <w:r w:rsidRPr="0069554E">
        <w:rPr>
          <w:b/>
        </w:rPr>
        <w:t>14</w:t>
      </w:r>
      <w:r w:rsidRPr="0069554E">
        <w:t>, 340-347 (2002).</w:t>
      </w:r>
    </w:p>
    <w:p w14:paraId="10DF768B" w14:textId="77777777" w:rsidR="0069554E" w:rsidRPr="0069554E" w:rsidRDefault="0069554E" w:rsidP="0069554E">
      <w:pPr>
        <w:pStyle w:val="EndNoteBibliography"/>
        <w:spacing w:after="0"/>
        <w:ind w:left="720" w:hanging="720"/>
      </w:pPr>
      <w:r w:rsidRPr="0069554E">
        <w:t>2.</w:t>
      </w:r>
      <w:r w:rsidRPr="0069554E">
        <w:tab/>
        <w:t xml:space="preserve">D. Wechsler, </w:t>
      </w:r>
      <w:r w:rsidRPr="0069554E">
        <w:rPr>
          <w:i/>
        </w:rPr>
        <w:t>Wechsler adult intelligence scale-revised (WAIS-R)</w:t>
      </w:r>
      <w:r w:rsidRPr="0069554E">
        <w:t xml:space="preserve"> (Psychological corporation, San Antonio, TX, 1981).</w:t>
      </w:r>
    </w:p>
    <w:p w14:paraId="33077E1F" w14:textId="77777777" w:rsidR="0069554E" w:rsidRPr="0069554E" w:rsidRDefault="0069554E" w:rsidP="0069554E">
      <w:pPr>
        <w:pStyle w:val="EndNoteBibliography"/>
        <w:ind w:left="720" w:hanging="720"/>
      </w:pPr>
      <w:r w:rsidRPr="0069554E">
        <w:t>3.</w:t>
      </w:r>
      <w:r w:rsidRPr="0069554E">
        <w:tab/>
        <w:t xml:space="preserve">R. P. Kessels, M. J. Van Zandvoort, A. Postma, L. J. Kappelle, E. H. De Haan, The Corsi block-tapping task: standardization and normative data. </w:t>
      </w:r>
      <w:r w:rsidRPr="0069554E">
        <w:rPr>
          <w:i/>
        </w:rPr>
        <w:t>Applied neuropsychology</w:t>
      </w:r>
      <w:r w:rsidRPr="0069554E">
        <w:t xml:space="preserve"> </w:t>
      </w:r>
      <w:r w:rsidRPr="0069554E">
        <w:rPr>
          <w:b/>
        </w:rPr>
        <w:t>7</w:t>
      </w:r>
      <w:r w:rsidRPr="0069554E">
        <w:t>, 252-258 (2000).</w:t>
      </w:r>
    </w:p>
    <w:p w14:paraId="4B86078F" w14:textId="67D35F9A" w:rsidR="00AF35A7" w:rsidRPr="00CD2283" w:rsidRDefault="0069554E" w:rsidP="006543EC">
      <w:r>
        <w:fldChar w:fldCharType="end"/>
      </w:r>
    </w:p>
    <w:sectPr w:rsidR="00AF35A7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F2CC8" w14:textId="77777777" w:rsidR="00224039" w:rsidRDefault="00224039" w:rsidP="00F50E23">
      <w:r>
        <w:separator/>
      </w:r>
    </w:p>
  </w:endnote>
  <w:endnote w:type="continuationSeparator" w:id="0">
    <w:p w14:paraId="52E687AA" w14:textId="77777777" w:rsidR="00224039" w:rsidRDefault="00224039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4B73C" w14:textId="77777777" w:rsidR="00224039" w:rsidRDefault="00224039" w:rsidP="00F50E23">
      <w:r>
        <w:separator/>
      </w:r>
    </w:p>
  </w:footnote>
  <w:footnote w:type="continuationSeparator" w:id="0">
    <w:p w14:paraId="6C641E8E" w14:textId="77777777" w:rsidR="00224039" w:rsidRDefault="00224039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4CEA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1ABF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765"/>
    <w:rsid w:val="00223CAB"/>
    <w:rsid w:val="00224039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4919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54E"/>
    <w:rsid w:val="00695B25"/>
    <w:rsid w:val="00695FB9"/>
    <w:rsid w:val="006966ED"/>
    <w:rsid w:val="006A182B"/>
    <w:rsid w:val="006A4E3D"/>
    <w:rsid w:val="006A50A5"/>
    <w:rsid w:val="006A5227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16E7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1927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9B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6F4B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1EC1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3AE"/>
    <w:rsid w:val="00F355AA"/>
    <w:rsid w:val="00F37A53"/>
    <w:rsid w:val="00F401E0"/>
    <w:rsid w:val="00F41817"/>
    <w:rsid w:val="00F41C9F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E6F44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1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6</cp:revision>
  <cp:lastPrinted>2025-02-27T07:39:00Z</cp:lastPrinted>
  <dcterms:created xsi:type="dcterms:W3CDTF">2025-02-27T10:41:00Z</dcterms:created>
  <dcterms:modified xsi:type="dcterms:W3CDTF">2025-05-2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